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u w:val="single"/>
        </w:rPr>
      </w:pPr>
      <w:bookmarkStart w:id="0" w:name="_Ref211219457"/>
      <w:r>
        <w:rPr>
          <w:u w:val="single"/>
        </w:rPr>
        <w:t xml:space="preserve">Table </w:t>
      </w:r>
      <w:bookmarkEnd w:id="0"/>
      <w:r>
        <w:rPr>
          <w:u w:val="single"/>
        </w:rPr>
        <w:t>2: Mutually Adjusted Incidence Rate Ratios (95% Confidence Intervals)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15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075"/>
        <w:gridCol w:w="2640"/>
        <w:gridCol w:w="2292"/>
        <w:gridCol w:w="2268"/>
        <w:gridCol w:w="2400"/>
        <w:gridCol w:w="2280"/>
      </w:tblGrid>
      <w:tr>
        <w:trPr/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L</w:t>
            </w:r>
          </w:p>
        </w:tc>
        <w:tc>
          <w:tcPr>
            <w:tcW w:w="22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spec. Lymph.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L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ML</w:t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spec. Myel.</w:t>
            </w:r>
          </w:p>
        </w:tc>
      </w:tr>
      <w:tr>
        <w:trPr/>
        <w:tc>
          <w:tcPr>
            <w:tcW w:w="1277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der:</w:t>
            </w:r>
          </w:p>
        </w:tc>
        <w:tc>
          <w:tcPr>
            <w:tcW w:w="20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2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28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emale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rFonts w:eastAsia="Arial"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1.05(0.78-1.42) p=0.73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(0.49-0.61) p&lt;0.00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2(0.50-0.77) p&lt;0.0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(0.66-0.92) p&lt;0.00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(0.66-1.08) p=0.17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6(0.75-1.23) p=0.75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Diagnosis Age: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2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}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-3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(0.09-0.23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} 1</w:t>
            </w:r>
            <w:r>
              <w:rPr>
                <w:sz w:val="16"/>
                <w:szCs w:val="16"/>
                <w:vertAlign w:val="superscript"/>
              </w:rPr>
              <w:t>!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rFonts w:eastAsia="Arial"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0.40 (0.19-0.85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9(0.88-2.20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32(1.25-8.82)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05(0.86-4.91)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0-5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(0.06-0.18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rFonts w:eastAsia="Arial"/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74.90  (33.32-168.39)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rFonts w:eastAsia="Arial"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2.73(1.66-4.5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28(2.19-4.93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.41(4.19-25.89)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.83(3.12-14.97)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0-7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(0.09-0.27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3.89(194.39-968.48)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.74(7.40-18.6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.34(8.42-18.11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9.88(12.20-73.15)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0.35(9.48-43.69)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0+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(0.25-0.87)*p&lt;0.001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31.21(326.22-1638.97)*p&lt;0.00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9.87(12.08-32.68)*p&lt;0.0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.30(10.72-24.77)*p&lt;0.00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2.67(25.15-156.17)*p&lt;0.001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.94(19.13-91.96) *p&lt;0.001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wnsend Score: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(0.59-1.44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2(0.87-1.19)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3(0.76-1.4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6(0.91-1.48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1(0.56-1.18)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2(0.92-1.89)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(0.59-1.43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(0.83-1.14)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(0.64-1.2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(0.72-1.21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9(0.77-1.55)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(0.69-1.49)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(0.49-1.27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4(0.88-1.22)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2(0.74-1.4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3(0.79-1.34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(0.50-1.21)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(0.64-1.47)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(0.41-1.22)*p=0.1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(0.80-1.17)*p=0.89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(0.53-1.17)*p=0.8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(0.55-1.06)*p=0.8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(0.58-1.39)*p=0.88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1(0.72-1.73) *p=0.81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 Record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(0.58-1.71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93(0.76-1.14) 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4(0.41-1.01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(0.66-1.29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(0.58-1.45)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(0.46-1.33)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Diagnosis Year: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987-199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992-199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4(0.56-2.33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4(1.01-1.77)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5(0.83-1.9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3(0.88-2.31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50(0.87-2.60)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5(0.73-2.49)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997-20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8(0.75-2.91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96(1.50-2.56)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6(0.63-1.4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15(1.37-3.39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9(0.75-2.21)</w:t>
            </w:r>
          </w:p>
        </w:tc>
        <w:tc>
          <w:tcPr>
            <w:tcW w:w="2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82(1.01-3.26)</w:t>
            </w:r>
          </w:p>
        </w:tc>
      </w:tr>
      <w:tr>
        <w:trPr/>
        <w:tc>
          <w:tcPr>
            <w:tcW w:w="1277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02-2006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01(1.04-3.88)*p&lt;0.001</w:t>
            </w:r>
          </w:p>
        </w:tc>
        <w:tc>
          <w:tcPr>
            <w:tcW w:w="2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87(2.22-3.73)*p&lt;0.001</w:t>
            </w:r>
          </w:p>
        </w:tc>
        <w:tc>
          <w:tcPr>
            <w:tcW w:w="22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(0.62-1.40)*p=0.11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50(2.25-5.46)*p&lt;0.001</w:t>
            </w:r>
          </w:p>
        </w:tc>
        <w:tc>
          <w:tcPr>
            <w:tcW w:w="2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67(0.99-2.83)*p=0.10</w:t>
            </w:r>
          </w:p>
        </w:tc>
        <w:tc>
          <w:tcPr>
            <w:tcW w:w="22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92(1.08-3.42) *p=0.0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  <w:vertAlign w:val="superscript"/>
        </w:rPr>
        <w:t>!</w:t>
      </w:r>
      <w:r>
        <w:rPr>
          <w:sz w:val="20"/>
        </w:rPr>
        <w:t xml:space="preserve"> Baseline age category for CLL is age&lt;40.</w:t>
      </w:r>
    </w:p>
    <w:p>
      <w:pPr>
        <w:pStyle w:val="Normal"/>
        <w:rPr>
          <w:sz w:val="20"/>
        </w:rPr>
      </w:pPr>
      <w:r>
        <w:rPr>
          <w:sz w:val="20"/>
        </w:rPr>
        <w:t xml:space="preserve">*p=test for trend across ordered categories. </w:t>
      </w:r>
    </w:p>
    <w:p>
      <w:pPr>
        <w:pStyle w:val="Normal"/>
        <w:spacing w:lineRule="auto" w:line="480"/>
        <w:rPr>
          <w:b/>
          <w:b/>
        </w:rPr>
      </w:pPr>
      <w:r>
        <w:rPr>
          <w:sz w:val="20"/>
        </w:rPr>
        <w:t>Records with missing Townsend Scores were not included in trend analysis for Townsend Score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242" w:gutter="284" w:header="0" w:top="335" w:footer="0" w:bottom="47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eastAsia="Times New Roman" w:cs="Times New Roman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</w:rPr>
  </w:style>
  <w:style w:type="paragraph" w:styleId="Style21">
    <w:name w:val="Style2"/>
    <w:basedOn w:val="Normal"/>
    <w:qFormat/>
    <w:pPr/>
    <w:rPr>
      <w:b/>
      <w:sz w:val="28"/>
      <w:szCs w:val="28"/>
      <w:u w:val="single"/>
    </w:rPr>
  </w:style>
  <w:style w:type="paragraph" w:styleId="HEADINGA">
    <w:name w:val="HEADING A"/>
    <w:basedOn w:val="Normal"/>
    <w:qFormat/>
    <w:pPr>
      <w:jc w:val="center"/>
    </w:pPr>
    <w:rPr>
      <w:b/>
      <w:sz w:val="36"/>
    </w:rPr>
  </w:style>
  <w:style w:type="paragraph" w:styleId="Contents1">
    <w:name w:val="TOC 1"/>
    <w:basedOn w:val="Normal"/>
    <w:next w:val="Normal"/>
    <w:pPr>
      <w:spacing w:before="360" w:after="0"/>
    </w:pPr>
    <w:rPr>
      <w:rFonts w:eastAsia="Times New Roman" w:cs="Arial"/>
      <w:bCs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10:50:00Z</dcterms:created>
  <dc:creator>mcxfb1</dc:creator>
  <dc:description/>
  <dc:language>en-US</dc:language>
  <cp:lastModifiedBy>Tim Card</cp:lastModifiedBy>
  <dcterms:modified xsi:type="dcterms:W3CDTF">2009-07-22T18:12:00Z</dcterms:modified>
  <cp:revision>6</cp:revision>
  <dc:subject/>
  <dc:title/>
</cp:coreProperties>
</file>